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3C47" w:rsidRDefault="008F3C4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Text. </w:t>
      </w:r>
      <w:r w:rsidR="002F650F">
        <w:rPr>
          <w:rFonts w:ascii="Times New Roman" w:hAnsi="Times New Roman" w:cs="Times New Roman"/>
          <w:b/>
          <w:sz w:val="24"/>
          <w:szCs w:val="24"/>
        </w:rPr>
        <w:t>Predicted models and m</w:t>
      </w:r>
      <w:proofErr w:type="spellStart"/>
      <w:r w:rsidR="002F650F" w:rsidRPr="000A5EB9">
        <w:rPr>
          <w:rFonts w:ascii="Times New Roman" w:hAnsi="Times New Roman" w:cs="Times New Roman"/>
          <w:b/>
          <w:sz w:val="24"/>
          <w:szCs w:val="24"/>
          <w:lang w:val="en-US"/>
        </w:rPr>
        <w:t>odel</w:t>
      </w:r>
      <w:proofErr w:type="spellEnd"/>
      <w:r w:rsidR="002F650F"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F650F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="002F650F"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rameter </w:t>
      </w:r>
      <w:r w:rsidR="002F650F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2F650F" w:rsidRPr="000A5EB9">
        <w:rPr>
          <w:rFonts w:ascii="Times New Roman" w:hAnsi="Times New Roman" w:cs="Times New Roman"/>
          <w:b/>
          <w:sz w:val="24"/>
          <w:szCs w:val="24"/>
          <w:lang w:val="en-US"/>
        </w:rPr>
        <w:t>dentifiabilit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1C26D0" w:rsidRPr="000A5EB9" w:rsidRDefault="00D82960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Predicted Models</w:t>
      </w:r>
    </w:p>
    <w:p w:rsidR="00B85904" w:rsidRPr="000A5EB9" w:rsidRDefault="000F4D55" w:rsidP="00B8590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A5EB9">
        <w:rPr>
          <w:rFonts w:ascii="Times New Roman" w:hAnsi="Times New Roman" w:cs="Times New Roman"/>
          <w:b/>
          <w:sz w:val="24"/>
          <w:szCs w:val="24"/>
        </w:rPr>
        <w:t>Model A</w:t>
      </w:r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A)</m:t>
          </m:r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B</w:t>
      </w:r>
      <w:r w:rsidR="00D8138E" w:rsidRPr="000A5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38E" w:rsidRPr="000A5EB9">
        <w:rPr>
          <w:rFonts w:ascii="Times New Roman" w:hAnsi="Times New Roman" w:cs="Times New Roman"/>
          <w:sz w:val="24"/>
          <w:szCs w:val="24"/>
        </w:rPr>
        <w:t>(Model A in the manuscript)</w:t>
      </w:r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B)</m:t>
          </m:r>
        </m:oMath>
      </m:oMathPara>
    </w:p>
    <w:p w:rsidR="00B85904" w:rsidRPr="000A5EB9" w:rsidRDefault="005840C9" w:rsidP="00B8590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C</w:t>
      </w:r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C)</m:t>
          </m:r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B85904" w:rsidRPr="000A5EB9" w:rsidRDefault="000F4D55" w:rsidP="00B85904">
      <w:pPr>
        <w:rPr>
          <w:rFonts w:ascii="Times New Roman" w:eastAsiaTheme="minorEastAsia" w:hAnsi="Times New Roman" w:cs="Times New Roman"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="00597938" w:rsidRPr="000A5EB9">
        <w:rPr>
          <w:rFonts w:ascii="Times New Roman" w:hAnsi="Times New Roman" w:cs="Times New Roman"/>
          <w:b/>
          <w:sz w:val="24"/>
          <w:szCs w:val="24"/>
        </w:rPr>
        <w:t>D</w:t>
      </w:r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 xml:space="preserve"> 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D)</m:t>
          </m:r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</w:p>
    <w:p w:rsidR="000F4D55" w:rsidRPr="000A5EB9" w:rsidRDefault="00597938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E</w:t>
      </w:r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E)</m:t>
          </m:r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0F4D55" w:rsidRPr="000A5EB9" w:rsidRDefault="000F4D55" w:rsidP="00B85904">
      <w:pPr>
        <w:rPr>
          <w:rFonts w:ascii="Times New Roman" w:eastAsiaTheme="minorEastAsia" w:hAnsi="Times New Roman" w:cs="Times New Roman"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 xml:space="preserve">Model </w:t>
      </w:r>
      <w:r w:rsidR="00597938" w:rsidRPr="000A5EB9">
        <w:rPr>
          <w:rFonts w:ascii="Times New Roman" w:hAnsi="Times New Roman" w:cs="Times New Roman"/>
          <w:b/>
          <w:sz w:val="24"/>
          <w:szCs w:val="24"/>
        </w:rPr>
        <w:t>F</w:t>
      </w:r>
      <w:r w:rsidR="00D8138E" w:rsidRPr="000A5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38E" w:rsidRPr="000A5EB9">
        <w:rPr>
          <w:rFonts w:ascii="Times New Roman" w:hAnsi="Times New Roman" w:cs="Times New Roman"/>
          <w:sz w:val="24"/>
          <w:szCs w:val="24"/>
        </w:rPr>
        <w:t>(Model B in the manuscript)</w:t>
      </w:r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F)</m:t>
          </m:r>
        </m:oMath>
      </m:oMathPara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B85904" w:rsidRPr="000A5EB9" w:rsidRDefault="00597938" w:rsidP="00B85904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G</w:t>
      </w:r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G)</m:t>
          </m:r>
        </m:oMath>
      </m:oMathPara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H</w:t>
      </w:r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sup>
              </m:sSubSup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 xml:space="preserve">  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</m:d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3</m:t>
                  </m:r>
                </m:sub>
              </m:sSub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H)</m:t>
          </m:r>
        </m:oMath>
      </m:oMathPara>
    </w:p>
    <w:p w:rsidR="00597938" w:rsidRPr="000A5EB9" w:rsidRDefault="005840C9" w:rsidP="00597938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.</m:t>
          </m:r>
        </m:oMath>
      </m:oMathPara>
    </w:p>
    <w:p w:rsidR="000F4D55" w:rsidRPr="000A5EB9" w:rsidRDefault="00597938" w:rsidP="000F4D55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I</w:t>
      </w:r>
      <w:r w:rsidR="00D8138E" w:rsidRPr="000A5EB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138E" w:rsidRPr="000A5EB9">
        <w:rPr>
          <w:rFonts w:ascii="Times New Roman" w:hAnsi="Times New Roman" w:cs="Times New Roman"/>
          <w:sz w:val="24"/>
          <w:szCs w:val="24"/>
        </w:rPr>
        <w:t>(Model C in the manuscript)</w:t>
      </w:r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0F4D55" w:rsidRPr="000A5EB9" w:rsidRDefault="005840C9" w:rsidP="000F4D55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I)</m:t>
          </m:r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</m:oMath>
      </m:oMathPara>
    </w:p>
    <w:p w:rsidR="000F4D55" w:rsidRPr="000A5EB9" w:rsidRDefault="005840C9" w:rsidP="000F4D55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J</w:t>
      </w:r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ub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3</m:t>
                      </m:r>
                    </m:sub>
                  </m:sSub>
                </m:sup>
              </m:sSubSup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B85904" w:rsidRPr="000A5EB9" w:rsidRDefault="005840C9" w:rsidP="00B85904">
      <w:pPr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J)</m:t>
          </m:r>
        </m:oMath>
      </m:oMathPara>
    </w:p>
    <w:p w:rsidR="00B85904" w:rsidRPr="000A5EB9" w:rsidRDefault="005840C9" w:rsidP="00B85904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eastAsia="Times New Roman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</m:oMath>
      </m:oMathPara>
    </w:p>
    <w:p w:rsidR="00B85904" w:rsidRPr="000A5EB9" w:rsidRDefault="005840C9" w:rsidP="00B8590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  <w:lang w:val="en-US"/>
            </w:rPr>
            <m:t>.</m:t>
          </m:r>
        </m:oMath>
      </m:oMathPara>
    </w:p>
    <w:p w:rsidR="00CD7BAF" w:rsidRPr="000A5EB9" w:rsidRDefault="00CD7BAF" w:rsidP="00CD7BAF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s........</w:t>
      </w:r>
    </w:p>
    <w:p w:rsidR="00597938" w:rsidRPr="000A5EB9" w:rsidRDefault="00597938" w:rsidP="00B85904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597938" w:rsidRPr="000A5EB9" w:rsidRDefault="00597938" w:rsidP="00597938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N</w:t>
      </w:r>
      <w:r w:rsidR="00CD7BAF" w:rsidRPr="000A5EB9">
        <w:rPr>
          <w:rFonts w:ascii="Times New Roman" w:hAnsi="Times New Roman" w:cs="Times New Roman"/>
          <w:b/>
          <w:sz w:val="24"/>
          <w:szCs w:val="24"/>
        </w:rPr>
        <w:t>-1</w:t>
      </w:r>
    </w:p>
    <w:p w:rsidR="00597938" w:rsidRPr="000A5EB9" w:rsidRDefault="00597938" w:rsidP="00B85904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B85904" w:rsidRPr="000A5EB9" w:rsidRDefault="005840C9" w:rsidP="00B8590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3</m:t>
                  </m:r>
                </m:sub>
              </m:sSub>
            </m:sup>
          </m:sSubSup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L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b>
                  </m:sSub>
                </m:sup>
              </m:sSup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A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L, </m:t>
          </m:r>
        </m:oMath>
      </m:oMathPara>
    </w:p>
    <w:p w:rsidR="00B85904" w:rsidRPr="000A5EB9" w:rsidRDefault="005840C9" w:rsidP="00B8590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3</m:t>
                  </m:r>
                </m:sub>
              </m:sSub>
            </m:sup>
          </m:sSubSup>
          <m:f>
            <m:fPr>
              <m:type m:val="lin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e>
                <m: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b>
                  </m:sSub>
                </m:sup>
              </m:sSup>
              <m:r>
                <w:rPr>
                  <w:rFonts w:ascii="Cambria Math" w:hAnsi="Cambria Math" w:cs="Times New Roman"/>
                  <w:sz w:val="24"/>
                  <w:szCs w:val="24"/>
                </w:rPr>
                <m:t xml:space="preserve"> 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(1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L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)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N-1)</m:t>
          </m:r>
        </m:oMath>
      </m:oMathPara>
    </w:p>
    <w:p w:rsidR="00B85904" w:rsidRPr="000A5EB9" w:rsidRDefault="005840C9" w:rsidP="00B85904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</m:oMath>
      </m:oMathPara>
    </w:p>
    <w:p w:rsidR="00B85904" w:rsidRPr="000A5EB9" w:rsidRDefault="00B85904" w:rsidP="00B85904">
      <w:pPr>
        <w:rPr>
          <w:rFonts w:ascii="Times New Roman" w:hAnsi="Times New Roman" w:cs="Times New Roman"/>
          <w:sz w:val="24"/>
          <w:szCs w:val="24"/>
        </w:rPr>
      </w:pPr>
    </w:p>
    <w:p w:rsidR="00CD7BAF" w:rsidRPr="000A5EB9" w:rsidRDefault="00CD7BAF" w:rsidP="00CD7BAF">
      <w:pPr>
        <w:rPr>
          <w:rFonts w:ascii="Times New Roman" w:hAnsi="Times New Roman" w:cs="Times New Roman"/>
          <w:b/>
          <w:sz w:val="24"/>
          <w:szCs w:val="24"/>
        </w:rPr>
      </w:pPr>
      <w:r w:rsidRPr="000A5EB9">
        <w:rPr>
          <w:rFonts w:ascii="Times New Roman" w:hAnsi="Times New Roman" w:cs="Times New Roman"/>
          <w:b/>
          <w:sz w:val="24"/>
          <w:szCs w:val="24"/>
        </w:rPr>
        <w:t>Model N</w:t>
      </w:r>
    </w:p>
    <w:p w:rsidR="00B85904" w:rsidRPr="000A5EB9" w:rsidRDefault="00B85904" w:rsidP="005140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8B22"/>
          <w:sz w:val="24"/>
          <w:szCs w:val="24"/>
        </w:rPr>
      </w:pPr>
    </w:p>
    <w:p w:rsidR="00CD7BAF" w:rsidRPr="000A5EB9" w:rsidRDefault="005840C9" w:rsidP="00CD7BA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L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3</m:t>
                  </m:r>
                </m:sub>
              </m:sSub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A, </m:t>
          </m:r>
        </m:oMath>
      </m:oMathPara>
    </w:p>
    <w:p w:rsidR="00CD7BAF" w:rsidRPr="000A5EB9" w:rsidRDefault="005840C9" w:rsidP="00CD7BA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A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3</m:t>
                  </m:r>
                </m:sub>
              </m:sSub>
            </m:sup>
          </m:sSub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L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-h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g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</m:sub>
              </m:sSub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,  (N)</m:t>
          </m:r>
        </m:oMath>
      </m:oMathPara>
    </w:p>
    <w:p w:rsidR="00CD7BAF" w:rsidRPr="000A5EB9" w:rsidRDefault="005840C9" w:rsidP="00CD7BAF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tot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4"/>
              <w:szCs w:val="24"/>
            </w:rPr>
            <m:t>,</m:t>
          </m:r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L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γ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ot</m:t>
              </m:r>
            </m:sub>
          </m:sSub>
        </m:oMath>
      </m:oMathPara>
    </w:p>
    <w:p w:rsidR="00B85904" w:rsidRPr="000A5EB9" w:rsidRDefault="00B85904" w:rsidP="005140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8B22"/>
          <w:sz w:val="24"/>
          <w:szCs w:val="24"/>
        </w:rPr>
      </w:pPr>
    </w:p>
    <w:p w:rsidR="00221C8F" w:rsidRPr="000A5EB9" w:rsidRDefault="00221C8F" w:rsidP="005140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28B22"/>
          <w:sz w:val="24"/>
          <w:szCs w:val="24"/>
        </w:rPr>
      </w:pPr>
    </w:p>
    <w:p w:rsidR="00FE24DE" w:rsidRPr="000A5EB9" w:rsidRDefault="00FE24DE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5E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Model Parameter </w:t>
      </w:r>
      <w:r w:rsidR="001C26D0" w:rsidRPr="000A5EB9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Pr="000A5EB9">
        <w:rPr>
          <w:rFonts w:ascii="Times New Roman" w:hAnsi="Times New Roman" w:cs="Times New Roman"/>
          <w:b/>
          <w:sz w:val="24"/>
          <w:szCs w:val="24"/>
          <w:lang w:val="en-US"/>
        </w:rPr>
        <w:t>dentifiability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DB6967" w:rsidRPr="000A5EB9" w:rsidRDefault="00DB6967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24DE" w:rsidRPr="000A5EB9" w:rsidRDefault="00FE24DE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5EB9">
        <w:rPr>
          <w:rFonts w:ascii="Times New Roman" w:hAnsi="Times New Roman" w:cs="Times New Roman"/>
          <w:sz w:val="24"/>
          <w:szCs w:val="24"/>
          <w:lang w:val="en-US"/>
        </w:rPr>
        <w:t>We used the FME R package (</w:t>
      </w:r>
      <w:r w:rsidRPr="000A5EB9">
        <w:rPr>
          <w:rFonts w:ascii="Times New Roman" w:hAnsi="Times New Roman" w:cs="Times New Roman"/>
          <w:i/>
          <w:sz w:val="24"/>
          <w:szCs w:val="24"/>
          <w:lang w:val="en-US"/>
        </w:rPr>
        <w:t>see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5542F8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 methods section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) to identify parameters that are correlated or that are collinear. </w:t>
      </w:r>
      <w:r w:rsidR="00BD1A71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A parameter set is said to be identifiable, if all parameters within the set can be uniquely estimated based on measurements [28].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Here we illustrate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using Model A </w:t>
      </w:r>
      <w:r w:rsidR="007D438C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to show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how this method can be applied to help detect parameters that </w:t>
      </w:r>
      <w:r w:rsidR="007D438C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are 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>not highly correlated that can be fitted to data given a model. The rule of the thumb in this approach is to select a set of parameter</w:t>
      </w:r>
      <w:r w:rsidR="007D438C" w:rsidRPr="000A5EB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 with the collinearity index of less than 20 or with the least collinearity index.</w:t>
      </w:r>
      <w:r w:rsidR="00ED4D46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 This method is only used to determine if the number of parameters predicted to explain a data set are not correlated. We did not use this method to determine the number of parameters to fit in the model because there could be few non-correlated parameters that will not fit the data. </w:t>
      </w:r>
    </w:p>
    <w:p w:rsidR="00F21892" w:rsidRPr="000A5EB9" w:rsidRDefault="00F21892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# </w:t>
      </w:r>
      <w:proofErr w:type="gramStart"/>
      <w:r w:rsidR="00DB6967" w:rsidRPr="000A5EB9">
        <w:rPr>
          <w:rFonts w:ascii="Times New Roman" w:hAnsi="Times New Roman" w:cs="Times New Roman"/>
          <w:color w:val="000000"/>
          <w:sz w:val="24"/>
          <w:szCs w:val="24"/>
        </w:rPr>
        <w:t>parameter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sets  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2</m:t>
            </m:r>
          </m:sub>
        </m:sSub>
      </m:oMath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3</m:t>
            </m:r>
          </m:sub>
        </m:sSub>
      </m:oMath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g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1</m:t>
            </m:r>
          </m:sub>
        </m:sSub>
      </m:oMath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# of parameters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Collinearity index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0   0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0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3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0   2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6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4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0   1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2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5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0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6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0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7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0   1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8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0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9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1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4.5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0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1   2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3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1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0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2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0   3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6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3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0   1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2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4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0   3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8.3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5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1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6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6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1   3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7.8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7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0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1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8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1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4.5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19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1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.3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0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1   3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5.9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1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0   4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8.3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2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0   1   4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6.0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3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0  1   1   4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7.8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4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0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1   4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18.5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5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0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1   4        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  <w:t>5.9</w:t>
      </w:r>
    </w:p>
    <w:p w:rsidR="00F21892" w:rsidRPr="000A5EB9" w:rsidRDefault="00F21892" w:rsidP="00F21892">
      <w:pPr>
        <w:pStyle w:val="PreformattedText"/>
        <w:widowControl/>
        <w:spacing w:line="240" w:lineRule="atLeast"/>
        <w:rPr>
          <w:rFonts w:ascii="Times New Roman" w:hAnsi="Times New Roman" w:cs="Times New Roman"/>
          <w:sz w:val="24"/>
          <w:szCs w:val="24"/>
        </w:rPr>
      </w:pPr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26  </w:t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proofErr w:type="gramStart"/>
      <w:r w:rsidRPr="000A5EB9">
        <w:rPr>
          <w:rFonts w:ascii="Times New Roman" w:hAnsi="Times New Roman" w:cs="Times New Roman"/>
          <w:color w:val="000000"/>
          <w:sz w:val="24"/>
          <w:szCs w:val="24"/>
        </w:rPr>
        <w:t>1  1</w:t>
      </w:r>
      <w:proofErr w:type="gramEnd"/>
      <w:r w:rsidRPr="000A5EB9">
        <w:rPr>
          <w:rFonts w:ascii="Times New Roman" w:hAnsi="Times New Roman" w:cs="Times New Roman"/>
          <w:color w:val="000000"/>
          <w:sz w:val="24"/>
          <w:szCs w:val="24"/>
        </w:rPr>
        <w:t xml:space="preserve">  1  1   1   5         </w:t>
      </w:r>
      <w:r w:rsidR="00DB6967"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="00DB6967" w:rsidRPr="000A5EB9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A5EB9">
        <w:rPr>
          <w:rFonts w:ascii="Times New Roman" w:hAnsi="Times New Roman" w:cs="Times New Roman"/>
          <w:color w:val="000000"/>
          <w:sz w:val="24"/>
          <w:szCs w:val="24"/>
        </w:rPr>
        <w:t>18.5</w:t>
      </w:r>
    </w:p>
    <w:p w:rsidR="00F21892" w:rsidRPr="000A5EB9" w:rsidRDefault="00F21892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24DE" w:rsidRPr="000A5EB9" w:rsidRDefault="00FE24DE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E24DE" w:rsidRPr="000A5EB9" w:rsidRDefault="00DB6967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A5EB9">
        <w:rPr>
          <w:rFonts w:ascii="Times New Roman" w:hAnsi="Times New Roman" w:cs="Times New Roman"/>
          <w:sz w:val="24"/>
          <w:szCs w:val="24"/>
          <w:lang w:val="en-US"/>
        </w:rPr>
        <w:t>A zero represents that a parameter will be excluded from a set of parameters with ones for the number of given parameters in a model to be fitted and obtain the given collinearity index. We note that 5 parameters from Model A have a collinearity index less than 20, therefore the 5 parameters are not highly correlated and can be used in model fitting.</w:t>
      </w:r>
      <w:r w:rsidR="00FE24DE" w:rsidRPr="000A5E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FE24DE" w:rsidRPr="000A5EB9" w:rsidRDefault="00FE24DE" w:rsidP="00FE24D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E24DE" w:rsidRPr="000A5EB9" w:rsidSect="00A602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Mono">
    <w:altName w:val="Arial Unicode MS"/>
    <w:charset w:val="80"/>
    <w:family w:val="modern"/>
    <w:pitch w:val="fixed"/>
  </w:font>
  <w:font w:name="Droid Sans Fallback">
    <w:altName w:val="MS Mincho"/>
    <w:charset w:val="80"/>
    <w:family w:val="auto"/>
    <w:pitch w:val="variable"/>
  </w:font>
  <w:font w:name="Lohit Hindi">
    <w:altName w:val="MS Mincho"/>
    <w:charset w:val="80"/>
    <w:family w:val="auto"/>
    <w:pitch w:val="variable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960"/>
    <w:rsid w:val="000A5EB9"/>
    <w:rsid w:val="000F4D55"/>
    <w:rsid w:val="00104B07"/>
    <w:rsid w:val="00121046"/>
    <w:rsid w:val="00131182"/>
    <w:rsid w:val="001C26D0"/>
    <w:rsid w:val="001D4B14"/>
    <w:rsid w:val="001E7E8A"/>
    <w:rsid w:val="00221C8F"/>
    <w:rsid w:val="002313B8"/>
    <w:rsid w:val="0025284A"/>
    <w:rsid w:val="002E6937"/>
    <w:rsid w:val="002F650F"/>
    <w:rsid w:val="00370272"/>
    <w:rsid w:val="00453085"/>
    <w:rsid w:val="00501F49"/>
    <w:rsid w:val="005140F1"/>
    <w:rsid w:val="005542F8"/>
    <w:rsid w:val="00580AB3"/>
    <w:rsid w:val="005840C9"/>
    <w:rsid w:val="005962B5"/>
    <w:rsid w:val="00597938"/>
    <w:rsid w:val="00730D04"/>
    <w:rsid w:val="00785BE3"/>
    <w:rsid w:val="007C3E1E"/>
    <w:rsid w:val="007C4370"/>
    <w:rsid w:val="007D438C"/>
    <w:rsid w:val="008F268B"/>
    <w:rsid w:val="008F3C47"/>
    <w:rsid w:val="009C356B"/>
    <w:rsid w:val="00A6029D"/>
    <w:rsid w:val="00A96780"/>
    <w:rsid w:val="00AB72BA"/>
    <w:rsid w:val="00AF49F4"/>
    <w:rsid w:val="00B85904"/>
    <w:rsid w:val="00BD1A71"/>
    <w:rsid w:val="00BD237F"/>
    <w:rsid w:val="00C143F8"/>
    <w:rsid w:val="00C2063C"/>
    <w:rsid w:val="00C23633"/>
    <w:rsid w:val="00C477F6"/>
    <w:rsid w:val="00C51340"/>
    <w:rsid w:val="00C601F8"/>
    <w:rsid w:val="00C66676"/>
    <w:rsid w:val="00CC3A53"/>
    <w:rsid w:val="00CD7BAF"/>
    <w:rsid w:val="00D62530"/>
    <w:rsid w:val="00D8138E"/>
    <w:rsid w:val="00D82960"/>
    <w:rsid w:val="00DB6967"/>
    <w:rsid w:val="00DD0246"/>
    <w:rsid w:val="00DF788C"/>
    <w:rsid w:val="00E064A2"/>
    <w:rsid w:val="00E8029E"/>
    <w:rsid w:val="00ED4D46"/>
    <w:rsid w:val="00F21892"/>
    <w:rsid w:val="00F51AB1"/>
    <w:rsid w:val="00F916E8"/>
    <w:rsid w:val="00FE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53E969-6A22-45A7-9742-B316D395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02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90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9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904"/>
    <w:rPr>
      <w:rFonts w:ascii="Tahoma" w:hAnsi="Tahoma" w:cs="Tahoma"/>
      <w:sz w:val="16"/>
      <w:szCs w:val="16"/>
    </w:rPr>
  </w:style>
  <w:style w:type="paragraph" w:customStyle="1" w:styleId="PreformattedText">
    <w:name w:val="Preformatted Text"/>
    <w:basedOn w:val="Normal"/>
    <w:rsid w:val="00F21892"/>
    <w:pPr>
      <w:widowControl w:val="0"/>
      <w:suppressAutoHyphens/>
      <w:spacing w:after="0" w:line="240" w:lineRule="auto"/>
    </w:pPr>
    <w:rPr>
      <w:rFonts w:ascii="Droid Sans Mono" w:eastAsia="Droid Sans Fallback" w:hAnsi="Droid Sans Mono" w:cs="Lohit Hindi"/>
      <w:kern w:val="1"/>
      <w:sz w:val="20"/>
      <w:szCs w:val="20"/>
      <w:lang w:val="en-GB" w:eastAsia="zh-CN" w:bidi="hi-IN"/>
    </w:rPr>
  </w:style>
  <w:style w:type="character" w:styleId="PlaceholderText">
    <w:name w:val="Placeholder Text"/>
    <w:basedOn w:val="DefaultParagraphFont"/>
    <w:uiPriority w:val="99"/>
    <w:semiHidden/>
    <w:rsid w:val="00F2189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ham</dc:creator>
  <cp:lastModifiedBy>Gesham Magombedze</cp:lastModifiedBy>
  <cp:revision>5</cp:revision>
  <dcterms:created xsi:type="dcterms:W3CDTF">2016-01-02T15:02:00Z</dcterms:created>
  <dcterms:modified xsi:type="dcterms:W3CDTF">2016-01-08T14:58:00Z</dcterms:modified>
</cp:coreProperties>
</file>